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4AB9" w:rsidRPr="00BA67E2" w:rsidRDefault="00F14AB9" w:rsidP="00F14AB9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BA67E2"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/>
          <w:sz w:val="24"/>
          <w:szCs w:val="24"/>
        </w:rPr>
        <w:t>S</w:t>
      </w:r>
      <w:r w:rsidRPr="00BA67E2">
        <w:rPr>
          <w:rFonts w:ascii="Times New Roman" w:hAnsi="Times New Roman"/>
          <w:sz w:val="24"/>
          <w:szCs w:val="24"/>
        </w:rPr>
        <w:t>1: Primer collection used to obtain the 5 full length KS transcripts.</w:t>
      </w:r>
      <w:r>
        <w:rPr>
          <w:rFonts w:ascii="Times New Roman" w:hAnsi="Times New Roman"/>
          <w:sz w:val="24"/>
          <w:szCs w:val="24"/>
        </w:rPr>
        <w:t xml:space="preserve"> Method abbreviations: S –Sanger </w:t>
      </w:r>
      <w:proofErr w:type="gramStart"/>
      <w:r>
        <w:rPr>
          <w:rFonts w:ascii="Times New Roman" w:hAnsi="Times New Roman"/>
          <w:sz w:val="24"/>
          <w:szCs w:val="24"/>
        </w:rPr>
        <w:t>Sequencing ;</w:t>
      </w:r>
      <w:proofErr w:type="gramEnd"/>
      <w:r>
        <w:rPr>
          <w:rFonts w:ascii="Times New Roman" w:hAnsi="Times New Roman"/>
          <w:sz w:val="24"/>
          <w:szCs w:val="24"/>
        </w:rPr>
        <w:t xml:space="preserve"> 5’RACE-Rapid amplification of 5’ </w:t>
      </w:r>
      <w:proofErr w:type="spellStart"/>
      <w:r>
        <w:rPr>
          <w:rFonts w:ascii="Times New Roman" w:hAnsi="Times New Roman"/>
          <w:sz w:val="24"/>
          <w:szCs w:val="24"/>
        </w:rPr>
        <w:t>cDNA</w:t>
      </w:r>
      <w:proofErr w:type="spellEnd"/>
      <w:r>
        <w:rPr>
          <w:rFonts w:ascii="Times New Roman" w:hAnsi="Times New Roman"/>
          <w:sz w:val="24"/>
          <w:szCs w:val="24"/>
        </w:rPr>
        <w:t xml:space="preserve"> ends; 3’RACE-Rapid amplification of 3’ </w:t>
      </w:r>
      <w:proofErr w:type="spellStart"/>
      <w:r>
        <w:rPr>
          <w:rFonts w:ascii="Times New Roman" w:hAnsi="Times New Roman"/>
          <w:sz w:val="24"/>
          <w:szCs w:val="24"/>
        </w:rPr>
        <w:t>cDNA</w:t>
      </w:r>
      <w:proofErr w:type="spellEnd"/>
      <w:r>
        <w:rPr>
          <w:rFonts w:ascii="Times New Roman" w:hAnsi="Times New Roman"/>
          <w:sz w:val="24"/>
          <w:szCs w:val="24"/>
        </w:rPr>
        <w:t xml:space="preserve"> ends.</w:t>
      </w:r>
    </w:p>
    <w:tbl>
      <w:tblPr>
        <w:tblW w:w="7080" w:type="dxa"/>
        <w:tblInd w:w="55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820"/>
        <w:gridCol w:w="4194"/>
        <w:gridCol w:w="1200"/>
      </w:tblGrid>
      <w:tr w:rsidR="00F14AB9" w:rsidRPr="00BA67E2" w:rsidTr="00CD050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4AB9" w:rsidRPr="00DE023E" w:rsidRDefault="00F14AB9" w:rsidP="00CD050C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B948CD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 xml:space="preserve">Primer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4AB9" w:rsidRPr="00DE023E" w:rsidRDefault="00F14AB9" w:rsidP="00CD050C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B948CD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Sequenc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4AB9" w:rsidRPr="00DE023E" w:rsidRDefault="00F14AB9" w:rsidP="00CD050C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B948CD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Method</w:t>
            </w:r>
          </w:p>
        </w:tc>
      </w:tr>
      <w:tr w:rsidR="00F14AB9" w:rsidRPr="00BA67E2" w:rsidTr="00CD050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4AB9" w:rsidRPr="00DE023E" w:rsidRDefault="00F14AB9" w:rsidP="00CD050C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B948CD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Ac0038_S_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4AB9" w:rsidRPr="00DE023E" w:rsidRDefault="00F14AB9" w:rsidP="00CD050C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B948CD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CCAGCCGCTATGAGTAC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4AB9" w:rsidRPr="00DE023E" w:rsidRDefault="00F14AB9" w:rsidP="00CD050C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B948CD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S</w:t>
            </w:r>
          </w:p>
        </w:tc>
      </w:tr>
      <w:tr w:rsidR="00F14AB9" w:rsidRPr="00BA67E2" w:rsidTr="00CD050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4AB9" w:rsidRPr="00DE023E" w:rsidRDefault="00F14AB9" w:rsidP="00CD050C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B948CD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Ac0019_S_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4AB9" w:rsidRPr="00DE023E" w:rsidRDefault="00F14AB9" w:rsidP="00CD050C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B948CD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TTCCGCATCATCCACTTC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4AB9" w:rsidRPr="00DE023E" w:rsidRDefault="00F14AB9" w:rsidP="00CD050C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B948CD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S</w:t>
            </w:r>
          </w:p>
        </w:tc>
      </w:tr>
      <w:tr w:rsidR="00F14AB9" w:rsidRPr="00BA67E2" w:rsidTr="00CD050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4AB9" w:rsidRPr="00BA67E2" w:rsidRDefault="00F14AB9" w:rsidP="00CD050C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A</w:t>
            </w:r>
            <w:r w:rsidRPr="00BA67E2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c0019_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S_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4AB9" w:rsidRPr="00BA67E2" w:rsidRDefault="00F14AB9" w:rsidP="00CD050C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BA67E2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GATCTCAAGAGGCAGCA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4AB9" w:rsidRPr="00BA67E2" w:rsidRDefault="00F14AB9" w:rsidP="00CD050C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BA67E2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S</w:t>
            </w:r>
          </w:p>
        </w:tc>
      </w:tr>
      <w:tr w:rsidR="00F14AB9" w:rsidRPr="00BA67E2" w:rsidTr="00CD050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4AB9" w:rsidRPr="00BA67E2" w:rsidRDefault="00F14AB9" w:rsidP="00CD050C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A</w:t>
            </w:r>
            <w:r w:rsidRPr="00BA67E2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c0038_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S_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4AB9" w:rsidRPr="00BA67E2" w:rsidRDefault="00F14AB9" w:rsidP="00CD050C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BA67E2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CATCCAGTCGTCCTTGT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4AB9" w:rsidRPr="00BA67E2" w:rsidRDefault="00F14AB9" w:rsidP="00CD050C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BA67E2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S</w:t>
            </w:r>
          </w:p>
        </w:tc>
      </w:tr>
      <w:tr w:rsidR="00F14AB9" w:rsidRPr="00BA67E2" w:rsidTr="00CD050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4AB9" w:rsidRPr="00BA67E2" w:rsidRDefault="00F14AB9" w:rsidP="00CD050C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A</w:t>
            </w:r>
            <w:r w:rsidRPr="00BA67E2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c0019_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S_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4AB9" w:rsidRPr="00BA67E2" w:rsidRDefault="00F14AB9" w:rsidP="00CD050C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BA67E2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TCCAACGCAATTCTCACA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4AB9" w:rsidRPr="00BA67E2" w:rsidRDefault="00F14AB9" w:rsidP="00CD050C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BA67E2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S</w:t>
            </w:r>
          </w:p>
        </w:tc>
      </w:tr>
      <w:tr w:rsidR="00F14AB9" w:rsidRPr="00BA67E2" w:rsidTr="00CD050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4AB9" w:rsidRPr="00BA67E2" w:rsidRDefault="00F14AB9" w:rsidP="00CD050C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A</w:t>
            </w:r>
            <w:r w:rsidRPr="00BA67E2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c0019_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S_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4AB9" w:rsidRPr="00BA67E2" w:rsidRDefault="00F14AB9" w:rsidP="00CD050C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BA67E2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GTCGTGATTGGTGATCTT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4AB9" w:rsidRPr="00BA67E2" w:rsidRDefault="00F14AB9" w:rsidP="00CD050C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BA67E2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S</w:t>
            </w:r>
          </w:p>
        </w:tc>
      </w:tr>
      <w:tr w:rsidR="00F14AB9" w:rsidRPr="00BA67E2" w:rsidTr="00CD050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4AB9" w:rsidRPr="00BA67E2" w:rsidRDefault="00F14AB9" w:rsidP="00CD050C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BA67E2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H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TE</w:t>
            </w:r>
            <w:r w:rsidRPr="00BA67E2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6310_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S_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4AB9" w:rsidRPr="00BA67E2" w:rsidRDefault="00F14AB9" w:rsidP="00CD050C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BA67E2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AACACTTGAAGAAGCC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4AB9" w:rsidRPr="00BA67E2" w:rsidRDefault="00F14AB9" w:rsidP="00CD050C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BA67E2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S</w:t>
            </w:r>
          </w:p>
        </w:tc>
      </w:tr>
      <w:tr w:rsidR="00F14AB9" w:rsidRPr="00BA67E2" w:rsidTr="00CD050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4AB9" w:rsidRPr="00BA67E2" w:rsidRDefault="00F14AB9" w:rsidP="00CD050C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BA67E2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H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TE</w:t>
            </w:r>
            <w:r w:rsidRPr="00BA67E2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6310_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S_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4AB9" w:rsidRPr="00BA67E2" w:rsidRDefault="00F14AB9" w:rsidP="00CD050C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BA67E2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GCTGGGAAGGCACAATC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4AB9" w:rsidRPr="00BA67E2" w:rsidRDefault="00F14AB9" w:rsidP="00CD050C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BA67E2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S</w:t>
            </w:r>
          </w:p>
        </w:tc>
      </w:tr>
      <w:tr w:rsidR="00F14AB9" w:rsidRPr="00BA67E2" w:rsidTr="00CD050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4AB9" w:rsidRPr="00BA67E2" w:rsidRDefault="00F14AB9" w:rsidP="00CD050C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BA67E2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10-x_J14_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S_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4AB9" w:rsidRPr="00BA67E2" w:rsidRDefault="00F14AB9" w:rsidP="00CD050C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BA67E2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TACGTCAAGGGCATCT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4AB9" w:rsidRPr="00BA67E2" w:rsidRDefault="00F14AB9" w:rsidP="00CD050C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BA67E2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S</w:t>
            </w:r>
          </w:p>
        </w:tc>
      </w:tr>
      <w:tr w:rsidR="00F14AB9" w:rsidRPr="00BA67E2" w:rsidTr="00CD050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4AB9" w:rsidRPr="00BA67E2" w:rsidRDefault="00F14AB9" w:rsidP="00CD050C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BA67E2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10-x_J14_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S_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4AB9" w:rsidRPr="00BA67E2" w:rsidRDefault="00F14AB9" w:rsidP="00CD050C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BA67E2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GTGCGCGGTCATTGAG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4AB9" w:rsidRPr="00BA67E2" w:rsidRDefault="00F14AB9" w:rsidP="00CD050C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BA67E2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S</w:t>
            </w:r>
          </w:p>
        </w:tc>
      </w:tr>
      <w:tr w:rsidR="00F14AB9" w:rsidRPr="00BA67E2" w:rsidTr="00CD050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4AB9" w:rsidRPr="00BA67E2" w:rsidRDefault="00F14AB9" w:rsidP="00CD050C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BA67E2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H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TE</w:t>
            </w:r>
            <w:r w:rsidRPr="00BA67E2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5908_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S_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4AB9" w:rsidRPr="00BA67E2" w:rsidRDefault="00F14AB9" w:rsidP="00CD050C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BA67E2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TGAAGAACGGCGAGGA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4AB9" w:rsidRPr="00BA67E2" w:rsidRDefault="00F14AB9" w:rsidP="00CD050C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BA67E2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S</w:t>
            </w:r>
          </w:p>
        </w:tc>
      </w:tr>
      <w:tr w:rsidR="00F14AB9" w:rsidRPr="00BA67E2" w:rsidTr="00CD050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4AB9" w:rsidRPr="00BA67E2" w:rsidRDefault="00F14AB9" w:rsidP="00CD050C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BA67E2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H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TE</w:t>
            </w:r>
            <w:r w:rsidRPr="00BA67E2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5908_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S_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4AB9" w:rsidRPr="00BA67E2" w:rsidRDefault="00F14AB9" w:rsidP="00CD050C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BA67E2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CCGAACGAGGAAATGTGG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4AB9" w:rsidRPr="00BA67E2" w:rsidRDefault="00F14AB9" w:rsidP="00CD050C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BA67E2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S</w:t>
            </w:r>
          </w:p>
        </w:tc>
      </w:tr>
      <w:tr w:rsidR="00F14AB9" w:rsidRPr="00BA67E2" w:rsidTr="00CD050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4AB9" w:rsidRPr="00BA67E2" w:rsidRDefault="00F14AB9" w:rsidP="00CD050C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BA67E2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H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TE</w:t>
            </w:r>
            <w:r w:rsidRPr="00BA67E2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5908_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S_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4AB9" w:rsidRPr="00BA67E2" w:rsidRDefault="00F14AB9" w:rsidP="00CD050C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BA67E2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TCATCTTCAACCTCAAAGG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4AB9" w:rsidRPr="00BA67E2" w:rsidRDefault="00F14AB9" w:rsidP="00CD050C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BA67E2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S</w:t>
            </w:r>
          </w:p>
        </w:tc>
      </w:tr>
      <w:tr w:rsidR="00F14AB9" w:rsidRPr="00BA67E2" w:rsidTr="00CD050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4AB9" w:rsidRPr="00BA67E2" w:rsidRDefault="00F14AB9" w:rsidP="00CD050C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A</w:t>
            </w:r>
            <w:r w:rsidRPr="00BA67E2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c0038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_rev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4AB9" w:rsidRPr="00BA67E2" w:rsidRDefault="00F14AB9" w:rsidP="00CD050C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BA67E2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TGAACAAGCCGCAGAAACCA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4AB9" w:rsidRPr="00BA67E2" w:rsidRDefault="00F14AB9" w:rsidP="00CD050C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BA67E2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5'RACE</w:t>
            </w:r>
          </w:p>
        </w:tc>
      </w:tr>
      <w:tr w:rsidR="00F14AB9" w:rsidRPr="00BA67E2" w:rsidTr="00CD050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4AB9" w:rsidRPr="00BA67E2" w:rsidRDefault="00F14AB9" w:rsidP="00CD050C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A</w:t>
            </w:r>
            <w:r w:rsidRPr="00BA67E2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c0019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_rev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4AB9" w:rsidRPr="00BA67E2" w:rsidRDefault="00F14AB9" w:rsidP="00CD050C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BA67E2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ACGAGAGACGAAGAGCAAGC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4AB9" w:rsidRPr="00BA67E2" w:rsidRDefault="00F14AB9" w:rsidP="00CD050C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BA67E2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5'RACE</w:t>
            </w:r>
          </w:p>
        </w:tc>
      </w:tr>
      <w:tr w:rsidR="00F14AB9" w:rsidRPr="00BA67E2" w:rsidTr="00CD050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4AB9" w:rsidRPr="00BA67E2" w:rsidRDefault="00F14AB9" w:rsidP="00CD050C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BA67E2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10-X_J14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_rev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4AB9" w:rsidRPr="00BA67E2" w:rsidRDefault="00F14AB9" w:rsidP="00CD050C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BA67E2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GGAACCACCAAAGCCGAAG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4AB9" w:rsidRPr="00BA67E2" w:rsidRDefault="00F14AB9" w:rsidP="00CD050C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BA67E2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5'RACE</w:t>
            </w:r>
          </w:p>
        </w:tc>
      </w:tr>
      <w:tr w:rsidR="00F14AB9" w:rsidRPr="00BA67E2" w:rsidTr="00CD050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4AB9" w:rsidRPr="00BA67E2" w:rsidRDefault="00F14AB9" w:rsidP="00CD050C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BA67E2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HTE6310_rev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4AB9" w:rsidRPr="00BA67E2" w:rsidRDefault="00F14AB9" w:rsidP="00CD050C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BA67E2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TGCGGCTGTTGACCATGATG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4AB9" w:rsidRPr="00BA67E2" w:rsidRDefault="00F14AB9" w:rsidP="00CD050C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BA67E2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5'RACE</w:t>
            </w:r>
          </w:p>
        </w:tc>
      </w:tr>
      <w:tr w:rsidR="00F14AB9" w:rsidRPr="00BA67E2" w:rsidTr="00CD050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4AB9" w:rsidRPr="00BA67E2" w:rsidRDefault="00F14AB9" w:rsidP="00CD050C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BA67E2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HTE5908_rev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4AB9" w:rsidRPr="00BA67E2" w:rsidRDefault="00F14AB9" w:rsidP="00CD050C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BA67E2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CGTTGGCAGAATCGTTGAAG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4AB9" w:rsidRPr="00BA67E2" w:rsidRDefault="00F14AB9" w:rsidP="00CD050C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BA67E2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5'RACE</w:t>
            </w:r>
          </w:p>
        </w:tc>
      </w:tr>
      <w:tr w:rsidR="00F14AB9" w:rsidRPr="00BA67E2" w:rsidTr="00CD050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4AB9" w:rsidRPr="00BA67E2" w:rsidRDefault="00F14AB9" w:rsidP="00CD050C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BA67E2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10-X_J14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_fo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4AB9" w:rsidRPr="00BA67E2" w:rsidRDefault="00F14AB9" w:rsidP="00CD050C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BA67E2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GTGTCTTCCTTCGGCTTTGGTGG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4AB9" w:rsidRPr="00BA67E2" w:rsidRDefault="00F14AB9" w:rsidP="00CD050C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BA67E2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3'RACE</w:t>
            </w:r>
          </w:p>
        </w:tc>
      </w:tr>
      <w:tr w:rsidR="00F14AB9" w:rsidRPr="00BA67E2" w:rsidTr="00CD050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4AB9" w:rsidRPr="00BA67E2" w:rsidRDefault="00F14AB9" w:rsidP="00CD050C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A</w:t>
            </w:r>
            <w:r w:rsidRPr="00BA67E2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c0019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_fo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4AB9" w:rsidRPr="00BA67E2" w:rsidRDefault="00F14AB9" w:rsidP="00CD050C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BA67E2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AACGGACCCGCCCAGAGAGAAG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4AB9" w:rsidRPr="00BA67E2" w:rsidRDefault="00F14AB9" w:rsidP="00CD050C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BA67E2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3'RACE</w:t>
            </w:r>
          </w:p>
        </w:tc>
      </w:tr>
      <w:tr w:rsidR="00F14AB9" w:rsidRPr="00BA67E2" w:rsidTr="00CD050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4AB9" w:rsidRPr="00BA67E2" w:rsidRDefault="00F14AB9" w:rsidP="00CD050C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A</w:t>
            </w:r>
            <w:r w:rsidRPr="00BA67E2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c0038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_fo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4AB9" w:rsidRPr="00BA67E2" w:rsidRDefault="00F14AB9" w:rsidP="00CD050C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BA67E2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TGCCAGAGTACGGCGCATGAGTT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4AB9" w:rsidRPr="00BA67E2" w:rsidRDefault="00F14AB9" w:rsidP="00CD050C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BA67E2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3'RACE</w:t>
            </w:r>
          </w:p>
        </w:tc>
      </w:tr>
      <w:tr w:rsidR="00F14AB9" w:rsidRPr="00BA67E2" w:rsidTr="00CD050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4AB9" w:rsidRPr="00BA67E2" w:rsidRDefault="00F14AB9" w:rsidP="00CD050C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BA67E2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lastRenderedPageBreak/>
              <w:t>HTE6310_fo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4AB9" w:rsidRPr="00BA67E2" w:rsidRDefault="00F14AB9" w:rsidP="00CD050C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BA67E2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GTGCTTACACCAAGCACGGCTCCT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4AB9" w:rsidRPr="00BA67E2" w:rsidRDefault="00F14AB9" w:rsidP="00CD050C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BA67E2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3'RACE</w:t>
            </w:r>
          </w:p>
        </w:tc>
      </w:tr>
      <w:tr w:rsidR="00F14AB9" w:rsidRPr="00BA67E2" w:rsidTr="00CD050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4AB9" w:rsidRPr="00BA67E2" w:rsidRDefault="00F14AB9" w:rsidP="00CD050C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BA67E2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HTE5908_fo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4AB9" w:rsidRPr="00BA67E2" w:rsidRDefault="00F14AB9" w:rsidP="00CD050C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BA67E2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ACGAACAAGACCACAACCGGCC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4AB9" w:rsidRPr="00BA67E2" w:rsidRDefault="00F14AB9" w:rsidP="00CD050C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BA67E2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3'RACE</w:t>
            </w:r>
          </w:p>
        </w:tc>
      </w:tr>
    </w:tbl>
    <w:p w:rsidR="00D25C99" w:rsidRDefault="00F14AB9">
      <w:bookmarkStart w:id="0" w:name="_GoBack"/>
      <w:bookmarkEnd w:id="0"/>
    </w:p>
    <w:sectPr w:rsidR="00D25C9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4AB9"/>
    <w:rsid w:val="0081786B"/>
    <w:rsid w:val="00A07915"/>
    <w:rsid w:val="00F14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14AB9"/>
    <w:rPr>
      <w:rFonts w:ascii="Calibri" w:eastAsia="Times New Roman" w:hAnsi="Calibri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14AB9"/>
    <w:rPr>
      <w:rFonts w:ascii="Calibri" w:eastAsia="Times New Roman" w:hAnsi="Calibri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1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we John</dc:creator>
  <cp:lastModifiedBy>Uwe John</cp:lastModifiedBy>
  <cp:revision>1</cp:revision>
  <dcterms:created xsi:type="dcterms:W3CDTF">2012-09-20T09:05:00Z</dcterms:created>
  <dcterms:modified xsi:type="dcterms:W3CDTF">2012-09-20T09:06:00Z</dcterms:modified>
</cp:coreProperties>
</file>